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Community-acquired pneumonia incidence rates overall and over time by sex, age, region and IMD quintile.</w:t>
      </w:r>
    </w:p>
    <w:tbl>
      <w:tblPr>
        <w:tblW w:w="13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351"/>
        <w:gridCol w:w="1481"/>
        <w:gridCol w:w="1221"/>
        <w:gridCol w:w="1507"/>
        <w:gridCol w:w="1220"/>
        <w:gridCol w:w="1220"/>
        <w:gridCol w:w="1481"/>
        <w:gridCol w:w="1481"/>
        <w:gridCol w:w="1482"/>
      </w:tblGrid>
      <w:tr>
        <w:trPr>
          <w:trHeight w:val="279" w:hRule="atLeast"/>
        </w:trPr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70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391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</w:tr>
      <w:tr>
        <w:trPr>
          <w:trHeight w:val="285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-84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-89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>
        <w:trPr>
          <w:trHeight w:val="279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05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84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.9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2-8.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9-8.7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4-7.6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4-2.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2-4.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1-7.0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82-12.2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39-22.2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.87-43.01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3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9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5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7-7.6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4-8.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1-7.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27-2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4-4.9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5-7.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38-13.3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32-21.6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57-37.7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9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5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3-7.9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6-8.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6-8.0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6-3.1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-4.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4-7.8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98-13.9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36-22.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6-38.48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5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8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25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2-7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-8.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9-7.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-3.1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8-4.7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1-7.2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1-12.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35-21.2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64-35.87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7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31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9-6.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7-7.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3-6.2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92-2.3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9-3.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5-6.5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5-10.0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4-1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09-29.52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2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51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2-7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1-7.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-6.6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6-2.6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3-4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1-6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9-10.1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99-19.5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3-31.73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4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95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1-7.1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4-7.8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3-6.7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2-2.6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6-4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7-6.8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3-10.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24-18.7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85-30.0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3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86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-8.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8-8.6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2-7.7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7-2.9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3-4.1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-7.4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4-11.7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94-21.6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61-35.12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1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4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6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-8.1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8-8.6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2-7.9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5-2.9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-4.5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8-7.5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2-11.7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13-19.7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91-35.41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0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1-8.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7-8.5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4-7.8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5-3.1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5-4.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2-6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8-11.4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27-18.6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.93-32.16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3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5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57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3-8.3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8-9.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-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3-3.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5-4.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-7.1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5-12.0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46-17.6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44-32.69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3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7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6-8.7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4-9.5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2-8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4-3.1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1-4.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4-7.4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8-11.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22-19.5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59-32.89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9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12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4-10.1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5-11.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6-9.6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-3.8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7-5.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8-8.2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4-14.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7-22.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73-38.52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2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4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6-9.7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3-10.8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4-9.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3-3.4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4-5.3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5-7.9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05-13.5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.08-21.4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8-37.19</w:t>
            </w:r>
          </w:p>
        </w:tc>
      </w:tr>
      <w:tr>
        <w:trPr>
          <w:trHeight w:val="279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3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.4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7</w:t>
            </w:r>
          </w:p>
        </w:tc>
      </w:tr>
      <w:tr>
        <w:trPr>
          <w:trHeight w:val="279" w:hRule="atLeast"/>
        </w:trPr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9-10.33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-11.24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09-9.79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4-3.88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2-5.23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-8.35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59-14.16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23-22.76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69-37.25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</w:tblGrid>
      <w:tr>
        <w:trPr>
          <w:trHeight w:val="303" w:hRule="atLeast"/>
        </w:trPr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0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>
        <w:trPr>
          <w:trHeight w:val="591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East Coast</w:t>
            </w:r>
          </w:p>
        </w:tc>
      </w:tr>
      <w:tr>
        <w:trPr>
          <w:trHeight w:val="303" w:hRule="atLeast"/>
        </w:trPr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1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7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8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1-10.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8-9.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7-9.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8-8.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5-8.9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1-8.4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1-9.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1-10.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-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5-7.4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2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-8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5-7.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3-8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3-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7-7.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-8.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-8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9-12.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3-8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3-7.62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7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9-8.9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9-8.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1-8.7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9-8.4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5-8.6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5-9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-8.4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7-10.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7-8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3-8.51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2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8-10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7.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9-8.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7-7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-8.2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1-8.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5-9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2-10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1-7.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1-7.54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1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2-9.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-6.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2-7.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8-6.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-7.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2-7.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1-6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6-8.4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5-8.0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8-5.24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2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-9.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7-7.9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4-8.8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8-7.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2-8.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3-8.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9-7.9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7-8.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3-8.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8-5.66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7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4-10.4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7-8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2-8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2-7.9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1-8.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8-7.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1-7.8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4-9.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9-7.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5-5.7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5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4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9-12.8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3-9.5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6-9.6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-8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7-9.9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4-8.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-8.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1-12.4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2-7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7-6.71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5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1-11.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6-10.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7-10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2-9.7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1-10.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-7.8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8-9.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9-11.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3-8.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8-6.59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3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7-15.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1-10.1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9-10.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-8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8-10.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6-8.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-9.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4-10.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3-6.6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8-8.38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5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6-14.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-10.5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7-10.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-10.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1-9.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9-8.7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06-9.6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3-11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7-7.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8.49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74-12.7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8-11.3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3-12.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4-10.1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7-10.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-8.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1-11.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-11.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7-8.4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9-8.38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1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1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3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8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81-16.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6-12.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4-12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2-11.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1-12.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8-11.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33-12.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44-14.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6-10.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1-11.06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9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2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3-14.3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2-12.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11-14.8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-13.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-10.9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6-12.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-11.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3-11.6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5-10.9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54-11.3</w:t>
            </w:r>
          </w:p>
        </w:tc>
      </w:tr>
      <w:tr>
        <w:trPr>
          <w:trHeight w:val="303" w:hRule="atLeast"/>
        </w:trPr>
        <w:tc>
          <w:tcPr>
            <w:tcW w:w="106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8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2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8</w:t>
            </w:r>
          </w:p>
        </w:tc>
      </w:tr>
      <w:tr>
        <w:trPr>
          <w:trHeight w:val="303" w:hRule="atLeast"/>
        </w:trPr>
        <w:tc>
          <w:tcPr>
            <w:tcW w:w="10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06-17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93-13.76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96-14.79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7-14.78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6-11.91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21-13.32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-11.91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2-12.3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-10.91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7-11.5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888"/>
        <w:gridCol w:w="1397"/>
        <w:gridCol w:w="1397"/>
        <w:gridCol w:w="1397"/>
        <w:gridCol w:w="1914"/>
      </w:tblGrid>
      <w:tr>
        <w:trPr>
          <w:trHeight w:val="223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99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</w:tr>
      <w:tr>
        <w:trPr>
          <w:trHeight w:val="435" w:hRule="atLeast"/>
        </w:trPr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least deprived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most deprived)</w:t>
            </w:r>
          </w:p>
        </w:tc>
      </w:tr>
      <w:tr>
        <w:trPr>
          <w:trHeight w:val="223" w:hRule="atLeast"/>
        </w:trPr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78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8-7.7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5-8.5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8-10.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2-10.3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4-13.15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6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7-8.0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3-7.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-8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6-8.5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5-9.47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47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7-7.6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78-8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6-9.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8-9.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7-11.57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45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-8.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-7.4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8-8.9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4-9.3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5-10.46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87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6-6.1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4-6.6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5-7.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1-8.2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3-9.81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4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6-7.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-7.4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4-9.3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8-8.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6-10.92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2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3-7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6-7.7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8-8.9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9-9.1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-11.85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91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96-8.2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5-8.2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7-10.9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31-9.8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2-13.01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79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8-8.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77-9.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81-11.4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4-9.6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64-13.95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61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9-7.8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4-9.2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8-10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6-11.0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39-14.84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50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35-8.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84-9.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34-10.9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3-11.6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26-14.74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1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.83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49-8.7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46-9.7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-11.6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08-12.9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47-17.2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2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.82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4-10.3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-11.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35-14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32-15.3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34-19.31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6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2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48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97-10.3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91-11.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71-13.5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24-14.2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.92-20.04</w:t>
            </w:r>
          </w:p>
        </w:tc>
      </w:tr>
      <w:tr>
        <w:trPr>
          <w:trHeight w:val="223" w:hRule="atLeast"/>
        </w:trPr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.1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.35</w:t>
            </w:r>
          </w:p>
        </w:tc>
      </w:tr>
      <w:tr>
        <w:trPr>
          <w:trHeight w:val="223" w:hRule="atLeast"/>
        </w:trPr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9-9.99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.57-12.08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.37-14.26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.05-15.17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.68-22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IMD – index of multiple depriv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9:58:00Z</dcterms:created>
  <dc:creator>Elizabeth Millett</dc:creator>
  <dc:description/>
  <cp:keywords/>
  <dc:language>en-US</dc:language>
  <cp:lastModifiedBy>Elizabeth Millett</cp:lastModifiedBy>
  <dcterms:modified xsi:type="dcterms:W3CDTF">2013-08-16T10:50:00Z</dcterms:modified>
  <cp:revision>6</cp:revision>
  <dc:subject/>
  <dc:title/>
</cp:coreProperties>
</file>